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110" w:rsidRDefault="00815110" w:rsidP="00815110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proofErr w:type="gramEnd"/>
    </w:p>
    <w:p w:rsidR="00815110" w:rsidRDefault="00815110" w:rsidP="00815110">
      <w:pPr>
        <w:rPr>
          <w:rFonts w:ascii="Arial" w:hAnsi="Arial" w:cs="Arial"/>
        </w:rPr>
      </w:pPr>
      <w:r w:rsidRPr="00AB5C4F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4384973"/>
            <wp:effectExtent l="0" t="0" r="0" b="0"/>
            <wp:docPr id="2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68952" cy="6555641"/>
                      <a:chOff x="395536" y="44624"/>
                      <a:chExt cx="8568952" cy="6555641"/>
                    </a:xfrm>
                  </a:grpSpPr>
                  <a:grpSp>
                    <a:nvGrpSpPr>
                      <a:cNvPr id="12" name="Group 11"/>
                      <a:cNvGrpSpPr/>
                    </a:nvGrpSpPr>
                    <a:grpSpPr>
                      <a:xfrm>
                        <a:off x="395536" y="44624"/>
                        <a:ext cx="8568952" cy="6555641"/>
                        <a:chOff x="395536" y="44624"/>
                        <a:chExt cx="8568952" cy="6555641"/>
                      </a:xfrm>
                    </a:grpSpPr>
                    <a:sp>
                      <a:nvSpPr>
                        <a:cNvPr id="5" name="Rectangle 4"/>
                        <a:cNvSpPr/>
                      </a:nvSpPr>
                      <a:spPr>
                        <a:xfrm>
                          <a:off x="2267744" y="445676"/>
                          <a:ext cx="792088" cy="648072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  <a:alpha val="63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" name="Rectangle 5"/>
                        <a:cNvSpPr/>
                      </a:nvSpPr>
                      <a:spPr>
                        <a:xfrm>
                          <a:off x="3042000" y="445676"/>
                          <a:ext cx="1908000" cy="648072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52000"/>
                          </a:srgb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" name="Rectangle 6"/>
                        <a:cNvSpPr/>
                      </a:nvSpPr>
                      <a:spPr>
                        <a:xfrm>
                          <a:off x="4952758" y="445676"/>
                          <a:ext cx="1926000" cy="648072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4003685" y="5589240"/>
                          <a:ext cx="2142024" cy="648072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Rectangle 8"/>
                        <a:cNvSpPr/>
                      </a:nvSpPr>
                      <a:spPr>
                        <a:xfrm>
                          <a:off x="3995935" y="1731804"/>
                          <a:ext cx="4692745" cy="64807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" name="Rectangle 9"/>
                        <a:cNvSpPr/>
                      </a:nvSpPr>
                      <a:spPr>
                        <a:xfrm>
                          <a:off x="2267744" y="3002434"/>
                          <a:ext cx="6408712" cy="64807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Rectangle 10"/>
                        <a:cNvSpPr/>
                      </a:nvSpPr>
                      <a:spPr>
                        <a:xfrm>
                          <a:off x="2267744" y="4293096"/>
                          <a:ext cx="2268000" cy="64807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25" name="Rectangle 1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95536" y="44624"/>
                          <a:ext cx="8568952" cy="65556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Base count             1                                 </a:t>
                            </a:r>
                            <a:r>
                              <a:rPr kumimoji="0" lang="en-GB" sz="1400" b="0" i="0" u="none" strike="noStrike" cap="none" normalizeH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900" b="0" i="0" u="none" strike="noStrike" cap="none" normalizeH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37</a:t>
                            </a:r>
                          </a:p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A.FAD2.a     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NNNNNNTGTAAAACGACGGCCAGTCCCATCTACAACGACCGTGAGCGTCTCCAGATAT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a     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lang="en-GB" sz="1400" dirty="0" smtClean="0">
                                <a:solidFill>
                                  <a:srgbClr val="000000"/>
                                </a:solidFill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NNNNNNTGTAAAACGACGGCCAGTCCCATCTACAACGACCGCGAGCGTCTCCAGATAT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b      </a:t>
                            </a:r>
                            <a:r>
                              <a:rPr lang="en-GB" sz="1400" dirty="0" smtClean="0">
                                <a:solidFill>
                                  <a:srgbClr val="000000"/>
                                </a:solidFill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lang="en-GB" sz="1400" dirty="0" smtClean="0">
                                <a:solidFill>
                                  <a:srgbClr val="000000"/>
                                </a:solidFill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NNNNNNTGTAAAACGACGGCCAGTCCCATCTACAACGACCGCGAGCGTCTCCAGATAT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BARCODE       M13              PRIMER      *****************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Base count                    </a:t>
                            </a:r>
                            <a:r>
                              <a:rPr kumimoji="0" lang="en-GB" sz="8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69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A.FAD2.a      CATCTCCGACGCTGGCATCCTCGCCGTCTGCTACGGTCTCTACCGCTACGCTGCTGTCC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a      CATCTCCGACGCTGGCATCCTCGCCGTCTGCTACGGTCTCTTCCGTTACGCCGCCGCGC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b      CATCTCTGACGCTGGCGTCCTCTCCGTATGTTACGGTCTCTACCGTTACGCTGCTTCGCG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****** *********.***** ****.** **********:*** ***** **    *.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lang="en-GB" sz="1400" dirty="0">
                                <a:solidFill>
                                  <a:srgbClr val="000000"/>
                                </a:solidFill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ase count                         NOT COVERED BY READ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A.FAD2.a      AGGAGTTGCCTCGATGGTCTGCTTCTACGGAGTTCCTCTTCTGATTGTCAACGGGTTCTT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a      GGGAGTGGCCTCGATGGTCTGCTTCTACGGAGTCCCGCTTCTGATTGTCAATGGTTTCCT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b      AGGAGTAGCCTCTGTGGTCTGTGTCTACGGAGTTCCGCTTCTAATTGTCAACTGTTTCCT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.***** ***** .*******  ********** ** *****.********  * *** *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rgbClr val="000000"/>
                              </a:solidFill>
                              <a:effectLst/>
                              <a:latin typeface="Courier New" pitchFamily="49" charset="0"/>
                              <a:ea typeface="Times New Roman" pitchFamily="18" charset="0"/>
                              <a:cs typeface="Courier New" pitchFamily="49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Base count                          194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A.FAD2.a      AGTTTTGATCACTTACTTGCAGCACACGCATCCTTCCCTGCCTCACTATGACTCGTCTG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a      CGTGTTGATCACTTACTTGCAGCACACGCATCCTTCCCTGCCTCACTACGATTCGTCCG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b      CGTCTTGATCACTTACTTGCAGCACACGCACCCTTCGCTGCCTCACTATGATTCTTCCG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.** ************************** ***** *********** ** ** ** **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ase count                     250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A.FAD2.a      GTGGGATTGGTTGAGGGGAGCTTTGGCCACCGTTG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a      GTGGGATTGGTTGAGGGGAGCTTTGGCTACCGTTG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FAD2.b      GTGGGATTGGTTGAGAGGAGCTTTGGCTACTGTGG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***************.       PRIMER 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proofErr w:type="gramStart"/>
      <w:r>
        <w:rPr>
          <w:rFonts w:ascii="Arial" w:hAnsi="Arial" w:cs="Arial"/>
        </w:rPr>
        <w:t>b</w:t>
      </w:r>
      <w:proofErr w:type="gramEnd"/>
    </w:p>
    <w:p w:rsidR="00257A6D" w:rsidRDefault="00815110" w:rsidP="00815110">
      <w:r w:rsidRPr="00AB5C4F">
        <w:rPr>
          <w:rFonts w:ascii="Arial" w:hAnsi="Arial" w:cs="Arial"/>
          <w:noProof/>
          <w:color w:val="000000"/>
          <w:lang w:eastAsia="en-GB"/>
        </w:rPr>
        <w:drawing>
          <wp:inline distT="0" distB="0" distL="0" distR="0">
            <wp:extent cx="5731510" cy="1815591"/>
            <wp:effectExtent l="0" t="0" r="0" b="0"/>
            <wp:docPr id="3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454559" cy="2677656"/>
                      <a:chOff x="467544" y="1436023"/>
                      <a:chExt cx="8454559" cy="2677656"/>
                    </a:xfrm>
                  </a:grpSpPr>
                  <a:grpSp>
                    <a:nvGrpSpPr>
                      <a:cNvPr id="9" name="Group 8"/>
                      <a:cNvGrpSpPr/>
                    </a:nvGrpSpPr>
                    <a:grpSpPr>
                      <a:xfrm>
                        <a:off x="467544" y="1436023"/>
                        <a:ext cx="8454559" cy="2677656"/>
                        <a:chOff x="467544" y="1436023"/>
                        <a:chExt cx="8454559" cy="2677656"/>
                      </a:xfrm>
                    </a:grpSpPr>
                    <a:sp>
                      <a:nvSpPr>
                        <a:cNvPr id="15" name="Rectangle 14"/>
                        <a:cNvSpPr/>
                      </a:nvSpPr>
                      <a:spPr>
                        <a:xfrm>
                          <a:off x="2915816" y="3413502"/>
                          <a:ext cx="2751802" cy="216024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Rectangle 10"/>
                        <a:cNvSpPr/>
                      </a:nvSpPr>
                      <a:spPr>
                        <a:xfrm>
                          <a:off x="3972985" y="2564904"/>
                          <a:ext cx="2664000" cy="21602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Rectangle 4"/>
                        <a:cNvSpPr/>
                      </a:nvSpPr>
                      <a:spPr>
                        <a:xfrm>
                          <a:off x="7580838" y="3413502"/>
                          <a:ext cx="792088" cy="216024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  <a:alpha val="63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" name="Rectangle 5"/>
                        <a:cNvSpPr/>
                      </a:nvSpPr>
                      <a:spPr>
                        <a:xfrm>
                          <a:off x="5667618" y="3413502"/>
                          <a:ext cx="1908000" cy="216024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52000"/>
                          </a:srgb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2370748" y="1708557"/>
                          <a:ext cx="2232248" cy="216024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  <a:alpha val="57000"/>
                          </a:scheme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123" name="Rectangle 3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67544" y="1436023"/>
                          <a:ext cx="8454559" cy="26776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vert="horz" wrap="non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ase</a:t>
                            </a:r>
                            <a:r>
                              <a:rPr kumimoji="0" lang="en-GB" sz="1400" b="0" i="0" u="none" strike="noStrike" cap="none" normalizeH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count                           149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rgbClr val="000000"/>
                              </a:solidFill>
                              <a:effectLst/>
                              <a:latin typeface="Courier New" pitchFamily="49" charset="0"/>
                              <a:ea typeface="Times New Roman" pitchFamily="18" charset="0"/>
                              <a:cs typeface="Courier New" pitchFamily="49" charset="0"/>
                            </a:endParaRPr>
                          </a:p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GL2.b       ATGTGTGTATCTGTGCAGGAGCAATGGAAAGAGATGTTTGCATGTTTGATCTCAAAGGCG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Courier New" pitchFamily="49" charset="0"/>
                              <a:cs typeface="Courier New" pitchFamily="49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       PRIMER</a:t>
                            </a:r>
                            <a:endParaRPr lang="en-GB" sz="1400" dirty="0">
                              <a:solidFill>
                                <a:srgbClr val="000000"/>
                              </a:solidFill>
                              <a:latin typeface="Courier New" pitchFamily="49" charset="0"/>
                              <a:cs typeface="Courier New" pitchFamily="49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Courier New" pitchFamily="49" charset="0"/>
                              <a:cs typeface="Courier New" pitchFamily="49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Courier New" pitchFamily="49" charset="0"/>
                                <a:cs typeface="Courier New" pitchFamily="49" charset="0"/>
                              </a:rPr>
                              <a:t>Base count                    </a:t>
                            </a:r>
                            <a:r>
                              <a:rPr kumimoji="0" lang="en-GB" sz="8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Courier New" pitchFamily="49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Courier New" pitchFamily="49" charset="0"/>
                                <a:cs typeface="Courier New" pitchFamily="49" charset="0"/>
                              </a:rPr>
                              <a:t>93                      </a:t>
                            </a:r>
                            <a:r>
                              <a:rPr kumimoji="0" lang="en-GB" sz="8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Courier New" pitchFamily="49" charset="0"/>
                                <a:cs typeface="Courier New" pitchFamily="49" charset="0"/>
                              </a:rPr>
                              <a:t>  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chemeClr val="tx1"/>
                                </a:solidFill>
                                <a:effectLst/>
                                <a:latin typeface="Courier New" pitchFamily="49" charset="0"/>
                                <a:cs typeface="Courier New" pitchFamily="49" charset="0"/>
                              </a:rPr>
                              <a:t>69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GL2.b       GTGACGGTTGATGTAATTCGACAGGGTGAAGGGCCTTCAAGGATCGACGGTGCCATTCAA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Courier New" pitchFamily="49" charset="0"/>
                              <a:cs typeface="Courier New" pitchFamily="49" charset="0"/>
                            </a:endParaRPr>
                          </a:p>
                          <a:p>
                            <a:pPr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                  </a:t>
                            </a:r>
                            <a:r>
                              <a:rPr kumimoji="0" lang="en-GB" sz="1400" b="0" i="0" u="none" strike="noStrike" cap="none" normalizeH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NOT COVERED BY READ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rgbClr val="000000"/>
                              </a:solidFill>
                              <a:effectLst/>
                              <a:latin typeface="Courier New" pitchFamily="49" charset="0"/>
                              <a:ea typeface="Times New Roman" pitchFamily="18" charset="0"/>
                              <a:cs typeface="Courier New" pitchFamily="49" charset="0"/>
                            </a:endParaRP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ase count          </a:t>
                            </a:r>
                            <a:r>
                              <a:rPr kumimoji="0" lang="en-GB" sz="800" b="0" i="0" u="none" strike="noStrike" cap="none" normalizeH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45                                       </a:t>
                            </a:r>
                            <a:r>
                              <a:rPr kumimoji="0" lang="en-GB" sz="10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</a:t>
                            </a: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1</a:t>
                            </a: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BnaC.GL2.b       </a:t>
                            </a:r>
                            <a:r>
                              <a:rPr lang="en-GB" sz="1400" dirty="0" smtClean="0">
                                <a:solidFill>
                                  <a:srgbClr val="000000"/>
                                </a:solidFill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TTGGTGGGTACTAATAACCTTTAGTCATAACACTGGCCGTCGTTTTACANNNNNN </a:t>
                            </a: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rgbClr val="000000"/>
                              </a:solidFill>
                              <a:effectLst/>
                              <a:latin typeface="Courier New" pitchFamily="49" charset="0"/>
                              <a:ea typeface="Times New Roman" pitchFamily="18" charset="0"/>
                              <a:cs typeface="Courier New" pitchFamily="49" charset="0"/>
                            </a:endParaRPr>
                          </a:p>
                          <a:p>
                            <a:pPr lv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r>
                              <a:rPr kumimoji="0" lang="en-GB" sz="14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ourier New" pitchFamily="49" charset="0"/>
                                <a:ea typeface="Times New Roman" pitchFamily="18" charset="0"/>
                                <a:cs typeface="Courier New" pitchFamily="49" charset="0"/>
                              </a:rPr>
                              <a:t>                                PRIMER                  M13       BARCODE</a:t>
                            </a:r>
                          </a:p>
                          <a:p>
                            <a:pPr marL="0" marR="0" lvl="0" indent="0" algn="l" defTabSz="914400" rtl="0" eaLnBrk="0" fontAlgn="base" latinLnBrk="0" hangingPunct="0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buClrTx/>
                              <a:buSzTx/>
                              <a:buFontTx/>
                              <a:buNone/>
                              <a:tabLst>
                                <a:tab pos="581025" algn="l"/>
                                <a:tab pos="1163638" algn="l"/>
                                <a:tab pos="1744663" algn="l"/>
                                <a:tab pos="2327275" algn="l"/>
                                <a:tab pos="2908300" algn="l"/>
                                <a:tab pos="3489325" algn="l"/>
                                <a:tab pos="4071938" algn="l"/>
                                <a:tab pos="4652963" algn="l"/>
                                <a:tab pos="5235575" algn="l"/>
                                <a:tab pos="5816600" algn="l"/>
                                <a:tab pos="6397625" algn="l"/>
                                <a:tab pos="6980238" algn="l"/>
                                <a:tab pos="7561263" algn="l"/>
                                <a:tab pos="8143875" algn="l"/>
                                <a:tab pos="8724900" algn="l"/>
                                <a:tab pos="9305925" algn="l"/>
                              </a:tabLst>
                            </a:pPr>
                            <a:endParaRPr kumimoji="0" lang="en-GB" sz="1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Courier New" pitchFamily="49" charset="0"/>
                              <a:cs typeface="Courier New" pitchFamily="49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Pr="00161A80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dditional File 8.</w:t>
      </w:r>
      <w:proofErr w:type="gramEnd"/>
      <w:r>
        <w:rPr>
          <w:rFonts w:ascii="Arial" w:hAnsi="Arial" w:cs="Arial"/>
        </w:rPr>
        <w:t xml:space="preserve"> BAT mutation detection </w:t>
      </w:r>
      <w:proofErr w:type="spellStart"/>
      <w:r>
        <w:rPr>
          <w:rFonts w:ascii="Arial" w:hAnsi="Arial" w:cs="Arial"/>
        </w:rPr>
        <w:t>amplicons</w:t>
      </w:r>
      <w:proofErr w:type="spellEnd"/>
      <w:r>
        <w:rPr>
          <w:rFonts w:ascii="Arial" w:hAnsi="Arial" w:cs="Arial"/>
        </w:rPr>
        <w:t xml:space="preserve">.  Amplified sequences are shown for </w:t>
      </w:r>
      <w:r w:rsidRPr="00857252">
        <w:rPr>
          <w:rFonts w:ascii="Arial" w:hAnsi="Arial" w:cs="Arial"/>
          <w:i/>
        </w:rPr>
        <w:t>BnaFAD2</w:t>
      </w:r>
      <w:r>
        <w:rPr>
          <w:rFonts w:ascii="Arial" w:hAnsi="Arial" w:cs="Arial"/>
        </w:rPr>
        <w:t xml:space="preserve"> family (panel a) and </w:t>
      </w:r>
      <w:r w:rsidRPr="00857252">
        <w:rPr>
          <w:rFonts w:ascii="Arial" w:hAnsi="Arial" w:cs="Arial"/>
          <w:i/>
        </w:rPr>
        <w:t>BnaC.GL2.b</w:t>
      </w:r>
      <w:r>
        <w:rPr>
          <w:rFonts w:ascii="Arial" w:hAnsi="Arial" w:cs="Arial"/>
        </w:rPr>
        <w:t xml:space="preserve"> (panel b).  Regions of the </w:t>
      </w:r>
      <w:proofErr w:type="spellStart"/>
      <w:r>
        <w:rPr>
          <w:rFonts w:ascii="Arial" w:hAnsi="Arial" w:cs="Arial"/>
        </w:rPr>
        <w:t>amplicons</w:t>
      </w:r>
      <w:proofErr w:type="spellEnd"/>
      <w:r>
        <w:rPr>
          <w:rFonts w:ascii="Arial" w:hAnsi="Arial" w:cs="Arial"/>
        </w:rPr>
        <w:t xml:space="preserve"> are colour-coded: barcode (blue), M13 (red) and specific primer (green) positions. Regions of the </w:t>
      </w:r>
      <w:proofErr w:type="spellStart"/>
      <w:r>
        <w:rPr>
          <w:rFonts w:ascii="Arial" w:hAnsi="Arial" w:cs="Arial"/>
        </w:rPr>
        <w:t>amplicons</w:t>
      </w:r>
      <w:proofErr w:type="spellEnd"/>
      <w:r>
        <w:rPr>
          <w:rFonts w:ascii="Arial" w:hAnsi="Arial" w:cs="Arial"/>
        </w:rPr>
        <w:t xml:space="preserve"> </w:t>
      </w:r>
      <w:r w:rsidR="002C75AE">
        <w:rPr>
          <w:rFonts w:ascii="Arial" w:hAnsi="Arial" w:cs="Arial"/>
        </w:rPr>
        <w:t>that can be re-sequenced with 76</w:t>
      </w:r>
      <w:r>
        <w:rPr>
          <w:rFonts w:ascii="Arial" w:hAnsi="Arial" w:cs="Arial"/>
        </w:rPr>
        <w:t xml:space="preserve"> base reads, as used in the experiments, are not coloure</w:t>
      </w:r>
      <w:r w:rsidR="002C75AE">
        <w:rPr>
          <w:rFonts w:ascii="Arial" w:hAnsi="Arial" w:cs="Arial"/>
        </w:rPr>
        <w:t>d. Regions not covered by the 76</w:t>
      </w:r>
      <w:r>
        <w:rPr>
          <w:rFonts w:ascii="Arial" w:hAnsi="Arial" w:cs="Arial"/>
        </w:rPr>
        <w:t>bp read are coloured grey</w:t>
      </w:r>
      <w:r w:rsidR="002C75AE">
        <w:rPr>
          <w:rFonts w:ascii="Arial" w:hAnsi="Arial" w:cs="Arial"/>
        </w:rPr>
        <w:t>.</w:t>
      </w:r>
    </w:p>
    <w:sectPr w:rsidR="00257A6D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15110"/>
    <w:rsid w:val="00257A6D"/>
    <w:rsid w:val="002C75AE"/>
    <w:rsid w:val="004A39A3"/>
    <w:rsid w:val="00815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>The Operations Centre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2</cp:revision>
  <dcterms:created xsi:type="dcterms:W3CDTF">2013-01-09T11:06:00Z</dcterms:created>
  <dcterms:modified xsi:type="dcterms:W3CDTF">2013-01-09T12:49:00Z</dcterms:modified>
</cp:coreProperties>
</file>